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555F8" w14:textId="77777777" w:rsidR="00224325" w:rsidRPr="007B2BB6" w:rsidRDefault="00224325" w:rsidP="00224325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  <w:r w:rsidRPr="007B2BB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092FD8B9" w14:textId="77777777" w:rsidR="00375632" w:rsidRDefault="00375632">
      <w:pPr>
        <w:rPr>
          <w:lang w:val="en-US"/>
        </w:rPr>
      </w:pPr>
    </w:p>
    <w:p w14:paraId="0B99EB94" w14:textId="603D0799" w:rsidR="00932EC5" w:rsidRDefault="00932EC5" w:rsidP="00932EC5">
      <w:pPr>
        <w:spacing w:line="276" w:lineRule="auto"/>
        <w:rPr>
          <w:lang w:val="en-US"/>
        </w:rPr>
      </w:pPr>
      <w:r>
        <w:rPr>
          <w:b/>
          <w:lang w:val="en-US"/>
        </w:rPr>
        <w:t>Table S1</w:t>
      </w:r>
      <w:r w:rsidRPr="00E10440">
        <w:rPr>
          <w:b/>
          <w:lang w:val="en-US"/>
        </w:rPr>
        <w:t>.</w:t>
      </w:r>
      <w:r>
        <w:rPr>
          <w:lang w:val="en-US"/>
        </w:rPr>
        <w:t xml:space="preserve"> Associations of adult-life smok</w:t>
      </w:r>
      <w:r w:rsidR="00242C5D">
        <w:rPr>
          <w:lang w:val="en-US"/>
        </w:rPr>
        <w:t>er</w:t>
      </w:r>
      <w:r>
        <w:rPr>
          <w:lang w:val="en-US"/>
        </w:rPr>
        <w:t xml:space="preserve"> vs. non-smok</w:t>
      </w:r>
      <w:r w:rsidR="00242C5D">
        <w:rPr>
          <w:lang w:val="en-US"/>
        </w:rPr>
        <w:t>er</w:t>
      </w:r>
      <w:r>
        <w:rPr>
          <w:lang w:val="en-US"/>
        </w:rPr>
        <w:t xml:space="preserve"> status with IQ change in linear regression analyses </w:t>
      </w:r>
      <w:r w:rsidR="00CF0F38">
        <w:rPr>
          <w:lang w:val="en-US"/>
        </w:rPr>
        <w:t xml:space="preserve">with adjustment for alcohol consumption and comorbidity index </w:t>
      </w:r>
      <w:r>
        <w:rPr>
          <w:lang w:val="en-US"/>
        </w:rPr>
        <w:t>(N = 5052)*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083"/>
        <w:gridCol w:w="851"/>
        <w:gridCol w:w="1142"/>
        <w:gridCol w:w="883"/>
        <w:gridCol w:w="851"/>
        <w:gridCol w:w="1142"/>
        <w:gridCol w:w="933"/>
        <w:gridCol w:w="851"/>
        <w:gridCol w:w="1142"/>
        <w:gridCol w:w="883"/>
      </w:tblGrid>
      <w:tr w:rsidR="00932EC5" w:rsidRPr="00BD7E95" w14:paraId="01773A6A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EF535A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5D5B38" w14:textId="77777777" w:rsidR="00932EC5" w:rsidRPr="007B2BB6" w:rsidRDefault="00932EC5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813DAD" w14:textId="77777777" w:rsidR="00932EC5" w:rsidRPr="007B2BB6" w:rsidRDefault="00932EC5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27D084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3</w:t>
            </w:r>
          </w:p>
        </w:tc>
      </w:tr>
      <w:tr w:rsidR="00932EC5" w:rsidRPr="00BD7E95" w14:paraId="6954679D" w14:textId="77777777" w:rsidTr="00656B10">
        <w:trPr>
          <w:trHeight w:val="69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89B8B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415B1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0600DF5A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52E13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57974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115DC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57C04DAC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09488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EDF1B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1BD0A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637E053E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C08D7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C20D6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932EC5" w:rsidRPr="00BD7E95" w14:paraId="09201DF8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7E2E0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dult-life n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n-smok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679A58" w14:textId="77777777" w:rsidR="00932EC5" w:rsidRPr="00BD7E95" w:rsidRDefault="00932EC5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A98FC2F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0F6539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AB26DA" w14:textId="77777777" w:rsidR="00932EC5" w:rsidRPr="00BD7E95" w:rsidRDefault="00932EC5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FFE6FA9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0E609C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9D460B" w14:textId="77777777" w:rsidR="00932EC5" w:rsidRPr="00BD7E95" w:rsidRDefault="00932EC5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D94FA1F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C6735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2EC5" w:rsidRPr="00BD7E95" w14:paraId="72BF35FE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02A7209" w14:textId="77777777" w:rsidR="00932EC5" w:rsidRPr="00BD7E95" w:rsidRDefault="00932EC5" w:rsidP="001B5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dult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life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smok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67658CEC" w14:textId="77777777" w:rsidR="00932EC5" w:rsidRPr="00BD7E95" w:rsidRDefault="00932EC5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89</w:t>
            </w:r>
          </w:p>
          <w:p w14:paraId="3DDC28C7" w14:textId="77777777" w:rsidR="00932EC5" w:rsidRPr="00BD7E95" w:rsidRDefault="00932EC5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153B7A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5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2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43978159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264A1EDB" w14:textId="77777777" w:rsidR="00932EC5" w:rsidRPr="00BD7E95" w:rsidRDefault="00932EC5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8E8424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60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1.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6A6FFE9D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6587CD4F" w14:textId="77777777" w:rsidR="00932EC5" w:rsidRPr="00BD7E95" w:rsidRDefault="00932EC5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DC4EB4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74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0FC424AA" w14:textId="77777777" w:rsidR="00932EC5" w:rsidRPr="00BD7E95" w:rsidRDefault="00932EC5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2C873FDE" w14:textId="77777777" w:rsidR="00932EC5" w:rsidRDefault="00932EC5" w:rsidP="00932EC5">
      <w:pPr>
        <w:rPr>
          <w:lang w:val="en-US"/>
        </w:rPr>
      </w:pPr>
    </w:p>
    <w:p w14:paraId="5BAA0562" w14:textId="77777777" w:rsidR="00932EC5" w:rsidRPr="007B2BB6" w:rsidRDefault="00932EC5" w:rsidP="00932EC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B2BB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Pr="007B2BB6">
        <w:rPr>
          <w:rFonts w:ascii="Times New Roman" w:hAnsi="Times New Roman" w:cs="Times New Roman"/>
          <w:sz w:val="18"/>
          <w:szCs w:val="18"/>
          <w:lang w:val="en-US"/>
        </w:rPr>
        <w:t>Model 1: adjusted for retest interval length, age at follow-up, psychiatric histor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4C3EE5">
        <w:rPr>
          <w:rFonts w:ascii="Times New Roman" w:hAnsi="Times New Roman" w:cs="Times New Roman"/>
          <w:sz w:val="18"/>
          <w:szCs w:val="18"/>
          <w:lang w:val="en-US"/>
        </w:rPr>
        <w:t xml:space="preserve">adult-life weekly alcohol consumption, years with weekly extreme binge drinking and the </w:t>
      </w:r>
      <w:proofErr w:type="spellStart"/>
      <w:r w:rsidRPr="004C3EE5">
        <w:rPr>
          <w:rFonts w:ascii="Times New Roman" w:hAnsi="Times New Roman" w:cs="Times New Roman"/>
          <w:sz w:val="18"/>
          <w:szCs w:val="18"/>
          <w:lang w:val="en-US"/>
        </w:rPr>
        <w:t>Charlson</w:t>
      </w:r>
      <w:proofErr w:type="spellEnd"/>
      <w:r w:rsidRPr="004C3EE5">
        <w:rPr>
          <w:rFonts w:ascii="Times New Roman" w:hAnsi="Times New Roman" w:cs="Times New Roman"/>
          <w:sz w:val="18"/>
          <w:szCs w:val="18"/>
          <w:lang w:val="en-US"/>
        </w:rPr>
        <w:t xml:space="preserve"> Comorbidity Index</w:t>
      </w:r>
      <w:r w:rsidRPr="007B2BB6">
        <w:rPr>
          <w:rFonts w:ascii="Times New Roman" w:hAnsi="Times New Roman" w:cs="Times New Roman"/>
          <w:sz w:val="18"/>
          <w:szCs w:val="18"/>
          <w:lang w:val="en-US"/>
        </w:rPr>
        <w:t xml:space="preserve">. Model 2 additionally adjusted for young adult IQ scores, and model 3 additionally adjusted for years of educations. </w:t>
      </w:r>
    </w:p>
    <w:p w14:paraId="249D635C" w14:textId="77777777" w:rsidR="00CF0F38" w:rsidRDefault="00CF0F38" w:rsidP="002B6708">
      <w:pPr>
        <w:spacing w:line="276" w:lineRule="auto"/>
        <w:rPr>
          <w:b/>
          <w:lang w:val="en-US"/>
        </w:rPr>
      </w:pPr>
    </w:p>
    <w:p w14:paraId="44F98355" w14:textId="77777777" w:rsidR="00CF0F38" w:rsidRDefault="00CF0F38" w:rsidP="002B6708">
      <w:pPr>
        <w:spacing w:line="276" w:lineRule="auto"/>
        <w:rPr>
          <w:b/>
          <w:lang w:val="en-US"/>
        </w:rPr>
      </w:pPr>
    </w:p>
    <w:p w14:paraId="33303596" w14:textId="77777777" w:rsidR="00CF0F38" w:rsidRDefault="00CF0F38" w:rsidP="002B6708">
      <w:pPr>
        <w:spacing w:line="276" w:lineRule="auto"/>
        <w:rPr>
          <w:b/>
          <w:lang w:val="en-US"/>
        </w:rPr>
      </w:pPr>
    </w:p>
    <w:p w14:paraId="5B848FEF" w14:textId="77777777" w:rsidR="00CF0F38" w:rsidRDefault="00CF0F38" w:rsidP="002B6708">
      <w:pPr>
        <w:spacing w:line="276" w:lineRule="auto"/>
        <w:rPr>
          <w:b/>
          <w:lang w:val="en-US"/>
        </w:rPr>
      </w:pPr>
    </w:p>
    <w:p w14:paraId="7E72FFDF" w14:textId="77777777" w:rsidR="00656B10" w:rsidRDefault="00656B1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792B8DE" w14:textId="57196C45" w:rsidR="002B6708" w:rsidRDefault="002B6708" w:rsidP="002B6708">
      <w:pPr>
        <w:spacing w:line="276" w:lineRule="auto"/>
        <w:rPr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4C3EE5">
        <w:rPr>
          <w:b/>
          <w:lang w:val="en-US"/>
        </w:rPr>
        <w:t>S</w:t>
      </w:r>
      <w:r w:rsidR="00876999">
        <w:rPr>
          <w:b/>
          <w:lang w:val="en-US"/>
        </w:rPr>
        <w:t>2</w:t>
      </w:r>
      <w:r w:rsidRPr="00E10440">
        <w:rPr>
          <w:b/>
          <w:lang w:val="en-US"/>
        </w:rPr>
        <w:t>.</w:t>
      </w:r>
      <w:r>
        <w:rPr>
          <w:lang w:val="en-US"/>
        </w:rPr>
        <w:t xml:space="preserve"> Associations of adult-life smoking </w:t>
      </w:r>
      <w:r w:rsidR="004C3EE5">
        <w:rPr>
          <w:lang w:val="en-US"/>
        </w:rPr>
        <w:t xml:space="preserve">categorized into </w:t>
      </w:r>
      <w:r>
        <w:rPr>
          <w:lang w:val="en-US"/>
        </w:rPr>
        <w:t xml:space="preserve">three pack-year categories* with IQ change </w:t>
      </w:r>
      <w:r w:rsidR="00CF0F38">
        <w:rPr>
          <w:lang w:val="en-US"/>
        </w:rPr>
        <w:t xml:space="preserve">in linear regression analyses with adjustment for alcohol consumption and comorbidity index </w:t>
      </w:r>
      <w:r>
        <w:rPr>
          <w:lang w:val="en-US"/>
        </w:rPr>
        <w:t xml:space="preserve">(N = </w:t>
      </w:r>
      <w:r w:rsidR="004C3EE5">
        <w:rPr>
          <w:lang w:val="en-US"/>
        </w:rPr>
        <w:t>3188</w:t>
      </w:r>
      <w:proofErr w:type="gramStart"/>
      <w:r>
        <w:rPr>
          <w:lang w:val="en-US"/>
        </w:rPr>
        <w:t>)*</w:t>
      </w:r>
      <w:proofErr w:type="gramEnd"/>
      <w:r>
        <w:rPr>
          <w:lang w:val="en-US"/>
        </w:rPr>
        <w:t>*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199"/>
        <w:gridCol w:w="851"/>
        <w:gridCol w:w="1142"/>
        <w:gridCol w:w="883"/>
        <w:gridCol w:w="851"/>
        <w:gridCol w:w="1209"/>
        <w:gridCol w:w="933"/>
        <w:gridCol w:w="851"/>
        <w:gridCol w:w="1209"/>
        <w:gridCol w:w="883"/>
      </w:tblGrid>
      <w:tr w:rsidR="002B6708" w:rsidRPr="00BD7E95" w14:paraId="086DA26E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CAC57D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06FFA9" w14:textId="77777777" w:rsidR="002B6708" w:rsidRPr="007B2BB6" w:rsidRDefault="002B6708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8AD987" w14:textId="77777777" w:rsidR="002B6708" w:rsidRPr="007B2BB6" w:rsidRDefault="002B6708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C7CF6F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3</w:t>
            </w:r>
          </w:p>
        </w:tc>
      </w:tr>
      <w:tr w:rsidR="002D6D9E" w:rsidRPr="00BD7E95" w14:paraId="6C36F4F2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D05EA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dult-life s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kers on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8C570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581B3506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E1121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73F2AF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31F94A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6135844A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1071D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AC384" w14:textId="77777777" w:rsidR="002B6708" w:rsidRPr="00BD7E95" w:rsidRDefault="002D6D9E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B6708"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B92F1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74D10848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79F1B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F867A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2D6D9E" w:rsidRPr="00BD7E95" w14:paraId="41332D7B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E738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ight Smok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361A32" w14:textId="77777777" w:rsidR="002B6708" w:rsidRPr="00BD7E95" w:rsidRDefault="002B6708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397DB9C" w14:textId="77777777" w:rsidR="002B6708" w:rsidRPr="00BD7E95" w:rsidRDefault="002B6708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D0DBA5" w14:textId="77777777" w:rsidR="002B6708" w:rsidRPr="00BD7E95" w:rsidRDefault="002B6708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87190B" w14:textId="77777777" w:rsidR="002B6708" w:rsidRPr="00BD7E95" w:rsidRDefault="002B6708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87524" w14:textId="77777777" w:rsidR="002B6708" w:rsidRPr="00BD7E95" w:rsidRDefault="002B6708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12BE1E" w14:textId="77777777" w:rsidR="002B6708" w:rsidRPr="00BD7E95" w:rsidRDefault="002B6708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146F25" w14:textId="77777777" w:rsidR="002B6708" w:rsidRPr="00BD7E95" w:rsidRDefault="002B6708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AF8CE2A" w14:textId="77777777" w:rsidR="002B6708" w:rsidRPr="00BD7E95" w:rsidRDefault="002B6708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09CE12" w14:textId="77777777" w:rsidR="002B6708" w:rsidRPr="00BD7E95" w:rsidRDefault="002B6708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6D9E" w:rsidRPr="00BD7E95" w14:paraId="78766C60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9036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rate smok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FD613A" w14:textId="77777777" w:rsidR="002B6708" w:rsidRPr="00BD7E95" w:rsidRDefault="002B6708" w:rsidP="002B6708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A87C057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78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EAB461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9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16C0DC" w14:textId="77777777" w:rsidR="002B6708" w:rsidRPr="00BD7E95" w:rsidRDefault="002B6708" w:rsidP="002B6708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186AC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9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0.</w:t>
            </w:r>
            <w:r w:rsidR="00B05FFC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84AA7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E4BE2A" w14:textId="77777777" w:rsidR="002B6708" w:rsidRPr="00BD7E95" w:rsidRDefault="002B6708" w:rsidP="002B6708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E600E66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15414A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93</w:t>
            </w:r>
          </w:p>
        </w:tc>
      </w:tr>
      <w:tr w:rsidR="002D6D9E" w:rsidRPr="00BD7E95" w14:paraId="521C49A2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9D6D" w14:textId="77777777" w:rsidR="002B6708" w:rsidRPr="00BD7E95" w:rsidRDefault="002B6708" w:rsidP="001B5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Heavy Smo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2C56DC" w14:textId="77777777" w:rsidR="002B6708" w:rsidRPr="00BD7E95" w:rsidRDefault="002B6708" w:rsidP="002B6708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CFDEE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2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0.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765C4C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6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BF7200" w14:textId="77777777" w:rsidR="002B6708" w:rsidRPr="00BD7E95" w:rsidRDefault="002B6708" w:rsidP="002B6708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55226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2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3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D738B" w14:textId="77777777" w:rsidR="002B6708" w:rsidRPr="00BD7E95" w:rsidRDefault="002B6708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365903" w14:textId="77777777" w:rsidR="002B6708" w:rsidRPr="00BD7E95" w:rsidRDefault="002B6708" w:rsidP="00B05FFC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9</w:t>
            </w:r>
            <w:r w:rsidR="00B05FFC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1A6CC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79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68D0B9" w14:textId="77777777" w:rsidR="002B6708" w:rsidRPr="00BD7E95" w:rsidRDefault="002B6708" w:rsidP="002B6708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</w:tbl>
    <w:p w14:paraId="2241B26E" w14:textId="77777777" w:rsidR="002B6708" w:rsidRPr="00BD7E95" w:rsidRDefault="002B6708" w:rsidP="002B67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14:paraId="4D66F2FD" w14:textId="77777777" w:rsidR="002B6708" w:rsidRPr="007B2BB6" w:rsidRDefault="002B6708" w:rsidP="002B670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B2BB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Pr="007B2BB6">
        <w:rPr>
          <w:rFonts w:ascii="Times New Roman" w:hAnsi="Times New Roman" w:cs="Times New Roman"/>
          <w:sz w:val="18"/>
          <w:szCs w:val="18"/>
          <w:lang w:val="en-US"/>
        </w:rPr>
        <w:t>Based on pack-years of smoking from age 19 to midlife follow-up</w:t>
      </w:r>
    </w:p>
    <w:p w14:paraId="0184A343" w14:textId="77777777" w:rsidR="002B6708" w:rsidRDefault="002B6708" w:rsidP="002B670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B2BB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*</w:t>
      </w:r>
      <w:r w:rsidRPr="007B2BB6">
        <w:rPr>
          <w:rFonts w:ascii="Times New Roman" w:hAnsi="Times New Roman" w:cs="Times New Roman"/>
          <w:sz w:val="18"/>
          <w:szCs w:val="18"/>
          <w:lang w:val="en-US"/>
        </w:rPr>
        <w:t>Model 1: adjusted for retest interval length, age at follow-up, psychiatric history</w:t>
      </w:r>
      <w:r w:rsidR="00876999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876999" w:rsidRPr="004C3EE5">
        <w:rPr>
          <w:rFonts w:ascii="Times New Roman" w:hAnsi="Times New Roman" w:cs="Times New Roman"/>
          <w:sz w:val="18"/>
          <w:szCs w:val="18"/>
          <w:lang w:val="en-US"/>
        </w:rPr>
        <w:t xml:space="preserve">adult-life weekly alcohol consumption, years with weekly extreme binge drinking and the </w:t>
      </w:r>
      <w:proofErr w:type="spellStart"/>
      <w:r w:rsidR="00876999" w:rsidRPr="004C3EE5">
        <w:rPr>
          <w:rFonts w:ascii="Times New Roman" w:hAnsi="Times New Roman" w:cs="Times New Roman"/>
          <w:sz w:val="18"/>
          <w:szCs w:val="18"/>
          <w:lang w:val="en-US"/>
        </w:rPr>
        <w:t>Charlson</w:t>
      </w:r>
      <w:proofErr w:type="spellEnd"/>
      <w:r w:rsidR="00876999" w:rsidRPr="004C3EE5">
        <w:rPr>
          <w:rFonts w:ascii="Times New Roman" w:hAnsi="Times New Roman" w:cs="Times New Roman"/>
          <w:sz w:val="18"/>
          <w:szCs w:val="18"/>
          <w:lang w:val="en-US"/>
        </w:rPr>
        <w:t xml:space="preserve"> Comorbidity Index</w:t>
      </w:r>
      <w:r w:rsidRPr="007B2BB6">
        <w:rPr>
          <w:rFonts w:ascii="Times New Roman" w:hAnsi="Times New Roman" w:cs="Times New Roman"/>
          <w:sz w:val="18"/>
          <w:szCs w:val="18"/>
          <w:lang w:val="en-US"/>
        </w:rPr>
        <w:t>. Model 2 additionally adjusted for young adult IQ scores, and model 3 additionally ad</w:t>
      </w:r>
      <w:r w:rsidR="00876999">
        <w:rPr>
          <w:rFonts w:ascii="Times New Roman" w:hAnsi="Times New Roman" w:cs="Times New Roman"/>
          <w:sz w:val="18"/>
          <w:szCs w:val="18"/>
          <w:lang w:val="en-US"/>
        </w:rPr>
        <w:t>justed for years of educations.</w:t>
      </w:r>
    </w:p>
    <w:p w14:paraId="58780287" w14:textId="77777777" w:rsidR="00CF0F38" w:rsidRDefault="00CF0F38" w:rsidP="002B6708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F05CFEF" w14:textId="77777777" w:rsidR="00CF0F38" w:rsidRDefault="00CF0F38" w:rsidP="002B6708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D06CF6D" w14:textId="77777777" w:rsidR="00CF0F38" w:rsidRDefault="00CF0F38" w:rsidP="002B6708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9506D01" w14:textId="77777777" w:rsidR="00CF0F38" w:rsidRDefault="00CF0F38" w:rsidP="002B6708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D72821F" w14:textId="77777777" w:rsidR="00CF0F38" w:rsidRDefault="00CF0F38" w:rsidP="002B6708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C3EFE4C" w14:textId="77777777" w:rsidR="00656B10" w:rsidRDefault="00656B1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CF6D966" w14:textId="1CCEFFFB" w:rsidR="00876999" w:rsidRDefault="00876999" w:rsidP="00876999">
      <w:pPr>
        <w:spacing w:line="276" w:lineRule="auto"/>
        <w:rPr>
          <w:lang w:val="en-US"/>
        </w:rPr>
      </w:pPr>
      <w:r>
        <w:rPr>
          <w:b/>
          <w:lang w:val="en-US"/>
        </w:rPr>
        <w:lastRenderedPageBreak/>
        <w:t>Table S3</w:t>
      </w:r>
      <w:r w:rsidRPr="00E10440">
        <w:rPr>
          <w:b/>
          <w:lang w:val="en-US"/>
        </w:rPr>
        <w:t>.</w:t>
      </w:r>
      <w:r>
        <w:rPr>
          <w:lang w:val="en-US"/>
        </w:rPr>
        <w:t xml:space="preserve"> Associations of adult-life smoking categorized into three pack-year categories* with IQ change </w:t>
      </w:r>
      <w:r w:rsidR="00CF0F38">
        <w:rPr>
          <w:lang w:val="en-US"/>
        </w:rPr>
        <w:t xml:space="preserve">in linear regression analyses with adjustment for alcohol consumption and comorbidity index </w:t>
      </w:r>
      <w:r w:rsidR="00B05FFC">
        <w:rPr>
          <w:lang w:val="en-US"/>
        </w:rPr>
        <w:t>and including current smoking and smoking before age 19</w:t>
      </w:r>
      <w:r w:rsidR="00CF0F38">
        <w:rPr>
          <w:lang w:val="en-US"/>
        </w:rPr>
        <w:t xml:space="preserve"> </w:t>
      </w:r>
      <w:r>
        <w:rPr>
          <w:lang w:val="en-US"/>
        </w:rPr>
        <w:t xml:space="preserve"> (N = 3188)**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199"/>
        <w:gridCol w:w="851"/>
        <w:gridCol w:w="1209"/>
        <w:gridCol w:w="883"/>
        <w:gridCol w:w="851"/>
        <w:gridCol w:w="1209"/>
        <w:gridCol w:w="933"/>
        <w:gridCol w:w="851"/>
        <w:gridCol w:w="1209"/>
        <w:gridCol w:w="883"/>
      </w:tblGrid>
      <w:tr w:rsidR="00876999" w:rsidRPr="00BD7E95" w14:paraId="5B8DEE9F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FED460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265B29" w14:textId="77777777" w:rsidR="00876999" w:rsidRPr="007B2BB6" w:rsidRDefault="00876999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843080" w14:textId="77777777" w:rsidR="00876999" w:rsidRPr="007B2BB6" w:rsidRDefault="00876999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457B09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3</w:t>
            </w:r>
          </w:p>
        </w:tc>
      </w:tr>
      <w:tr w:rsidR="00876999" w:rsidRPr="00BD7E95" w14:paraId="50529B6A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8283E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dult-life s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kers on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CD49A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4C74D802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FAA2E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807E4D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7A36C5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26942BDD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38059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F9F9E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B163C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5BF0F195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0CFA6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AEA13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76999" w:rsidRPr="00BD7E95" w14:paraId="70A3EF7C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11A69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ight Smo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FEED02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74EC8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F5F540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CE3A44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E2E60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65FF01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F492F1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60FA1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825281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6999" w:rsidRPr="00BD7E95" w14:paraId="6EDAF5F7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752F8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rate smo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A6D5B9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20E0B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81;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C1B54F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554E2D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4C9D9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35;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057D6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966397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77031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08; 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180DED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338</w:t>
            </w:r>
          </w:p>
        </w:tc>
      </w:tr>
      <w:tr w:rsidR="00876999" w:rsidRPr="00BD7E95" w14:paraId="0E71E0A2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AFFC3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D7E9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Heavy Smo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D2BF91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C14D0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96;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874210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FE12C5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2B076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97;-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D86EBF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1D4621" w14:textId="2BE99033" w:rsidR="00876999" w:rsidRPr="00BD7E95" w:rsidRDefault="00980C8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  <w:r w:rsidR="0087699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82CAD" w14:textId="77777777" w:rsidR="00876999" w:rsidRPr="00BD7E95" w:rsidRDefault="00876999" w:rsidP="00B05FFC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5</w:t>
            </w:r>
            <w:r w:rsidR="00B05FFC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76D262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122</w:t>
            </w:r>
          </w:p>
        </w:tc>
      </w:tr>
      <w:tr w:rsidR="00876999" w:rsidRPr="00BD7E95" w14:paraId="42D5ABA4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350F6" w14:textId="77777777" w:rsidR="00876999" w:rsidRPr="00BD7E95" w:rsidRDefault="00876999" w:rsidP="001B5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05CA5A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0C87E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2.59;-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8875E6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1FB028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59978" w14:textId="77777777" w:rsidR="00876999" w:rsidRPr="00BD7E95" w:rsidRDefault="00876999" w:rsidP="00B05FFC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2.4</w:t>
            </w:r>
            <w:r w:rsidR="00B05FFC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-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CD4726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2F29E8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7B6D2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2.43;-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DD74C6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76999" w:rsidRPr="00BD7E95" w14:paraId="6333AAC7" w14:textId="77777777" w:rsidTr="00656B10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9902" w14:textId="77777777" w:rsidR="00876999" w:rsidRDefault="00876999" w:rsidP="001B5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moking before age 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C8A0D1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E4985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32; 2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E733C1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B9550C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07059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80;2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E2C8A6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383243" w14:textId="77777777" w:rsidR="00876999" w:rsidRPr="00BD7E95" w:rsidRDefault="00876999" w:rsidP="001B5360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D3541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98;2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20D90E" w14:textId="77777777" w:rsidR="00876999" w:rsidRPr="00BD7E95" w:rsidRDefault="00876999" w:rsidP="001B536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502B7314" w14:textId="77777777" w:rsidR="00876999" w:rsidRPr="00BD7E95" w:rsidRDefault="00876999" w:rsidP="0087699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14:paraId="2DEA977D" w14:textId="77777777" w:rsidR="00876999" w:rsidRPr="007B2BB6" w:rsidRDefault="00876999" w:rsidP="0087699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B2BB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Pr="007B2BB6">
        <w:rPr>
          <w:rFonts w:ascii="Times New Roman" w:hAnsi="Times New Roman" w:cs="Times New Roman"/>
          <w:sz w:val="18"/>
          <w:szCs w:val="18"/>
          <w:lang w:val="en-US"/>
        </w:rPr>
        <w:t>Based on pack-years of smoking from age 19 to midlife follow-up</w:t>
      </w:r>
    </w:p>
    <w:p w14:paraId="1BC26C5B" w14:textId="77777777" w:rsidR="00876999" w:rsidRPr="007B2BB6" w:rsidRDefault="00876999" w:rsidP="0087699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B2BB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*</w:t>
      </w:r>
      <w:r w:rsidRPr="007B2BB6">
        <w:rPr>
          <w:rFonts w:ascii="Times New Roman" w:hAnsi="Times New Roman" w:cs="Times New Roman"/>
          <w:sz w:val="18"/>
          <w:szCs w:val="18"/>
          <w:lang w:val="en-US"/>
        </w:rPr>
        <w:t>Model 1: adjusted for retest interval length, age at follow-up, psychiatric histor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4C3EE5">
        <w:rPr>
          <w:rFonts w:ascii="Times New Roman" w:hAnsi="Times New Roman" w:cs="Times New Roman"/>
          <w:sz w:val="18"/>
          <w:szCs w:val="18"/>
          <w:lang w:val="en-US"/>
        </w:rPr>
        <w:t>adult-life weekly alcohol consumption, years with weekly extreme binge drinking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and </w:t>
      </w:r>
      <w:r w:rsidRPr="004C3EE5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proofErr w:type="spellStart"/>
      <w:r w:rsidRPr="004C3EE5">
        <w:rPr>
          <w:rFonts w:ascii="Times New Roman" w:hAnsi="Times New Roman" w:cs="Times New Roman"/>
          <w:sz w:val="18"/>
          <w:szCs w:val="18"/>
          <w:lang w:val="en-US"/>
        </w:rPr>
        <w:t>Charlson</w:t>
      </w:r>
      <w:proofErr w:type="spellEnd"/>
      <w:r w:rsidRPr="004C3EE5">
        <w:rPr>
          <w:rFonts w:ascii="Times New Roman" w:hAnsi="Times New Roman" w:cs="Times New Roman"/>
          <w:sz w:val="18"/>
          <w:szCs w:val="18"/>
          <w:lang w:val="en-US"/>
        </w:rPr>
        <w:t xml:space="preserve"> Comorbidity Index</w:t>
      </w:r>
      <w:r w:rsidRPr="007B2BB6">
        <w:rPr>
          <w:rFonts w:ascii="Times New Roman" w:hAnsi="Times New Roman" w:cs="Times New Roman"/>
          <w:sz w:val="18"/>
          <w:szCs w:val="18"/>
          <w:lang w:val="en-US"/>
        </w:rPr>
        <w:t>. Model 2 additionally adjusted for young adult IQ scores, and model 3 additionally ad</w:t>
      </w:r>
      <w:r>
        <w:rPr>
          <w:rFonts w:ascii="Times New Roman" w:hAnsi="Times New Roman" w:cs="Times New Roman"/>
          <w:sz w:val="18"/>
          <w:szCs w:val="18"/>
          <w:lang w:val="en-US"/>
        </w:rPr>
        <w:t>justed for years of educations.</w:t>
      </w:r>
    </w:p>
    <w:p w14:paraId="0CC39FA6" w14:textId="77777777" w:rsidR="001F5793" w:rsidRDefault="001F5793">
      <w:pPr>
        <w:rPr>
          <w:lang w:val="en-US"/>
        </w:rPr>
      </w:pPr>
    </w:p>
    <w:p w14:paraId="47D06CCF" w14:textId="77777777" w:rsidR="001F5793" w:rsidRDefault="001F5793">
      <w:pPr>
        <w:rPr>
          <w:lang w:val="en-US"/>
        </w:rPr>
      </w:pPr>
      <w:r>
        <w:rPr>
          <w:lang w:val="en-US"/>
        </w:rPr>
        <w:br w:type="page"/>
      </w:r>
    </w:p>
    <w:p w14:paraId="21EB224F" w14:textId="77777777" w:rsidR="001F5793" w:rsidRDefault="001F5793">
      <w:pPr>
        <w:rPr>
          <w:lang w:val="en-US"/>
        </w:rPr>
      </w:pPr>
    </w:p>
    <w:p w14:paraId="548FF3C2" w14:textId="77777777" w:rsidR="001F5793" w:rsidRDefault="001F5793">
      <w:pPr>
        <w:rPr>
          <w:lang w:val="en-US"/>
        </w:rPr>
      </w:pPr>
    </w:p>
    <w:p w14:paraId="3187491F" w14:textId="77777777" w:rsidR="001F5793" w:rsidRPr="001F5793" w:rsidRDefault="001F5793" w:rsidP="001F5793">
      <w:pPr>
        <w:spacing w:line="276" w:lineRule="auto"/>
        <w:rPr>
          <w:lang w:val="en-US"/>
        </w:rPr>
      </w:pPr>
      <w:r w:rsidRPr="001F5793">
        <w:rPr>
          <w:b/>
          <w:lang w:val="en-US"/>
        </w:rPr>
        <w:t xml:space="preserve">Table </w:t>
      </w:r>
      <w:r>
        <w:rPr>
          <w:b/>
          <w:lang w:val="en-US"/>
        </w:rPr>
        <w:t>S4</w:t>
      </w:r>
      <w:r w:rsidRPr="001F5793">
        <w:rPr>
          <w:b/>
          <w:lang w:val="en-US"/>
        </w:rPr>
        <w:t>.</w:t>
      </w:r>
      <w:r w:rsidRPr="001F5793">
        <w:rPr>
          <w:lang w:val="en-US"/>
        </w:rPr>
        <w:t xml:space="preserve"> Associations of adult-life smoking analyzed as a continuous pack-year variable* with IQ change in linear regression analyses (N = 3188 respectively</w:t>
      </w:r>
      <w:proofErr w:type="gramStart"/>
      <w:r w:rsidRPr="001F5793">
        <w:rPr>
          <w:lang w:val="en-US"/>
        </w:rPr>
        <w:t>)*</w:t>
      </w:r>
      <w:proofErr w:type="gramEnd"/>
      <w:r w:rsidRPr="001F5793">
        <w:rPr>
          <w:lang w:val="en-US"/>
        </w:rPr>
        <w:t>*</w:t>
      </w:r>
    </w:p>
    <w:tbl>
      <w:tblPr>
        <w:tblW w:w="0" w:type="auto"/>
        <w:jc w:val="center"/>
        <w:tblLayout w:type="fixed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149"/>
        <w:gridCol w:w="1409"/>
        <w:gridCol w:w="1350"/>
        <w:gridCol w:w="1086"/>
        <w:gridCol w:w="1409"/>
        <w:gridCol w:w="1350"/>
        <w:gridCol w:w="1086"/>
        <w:gridCol w:w="1409"/>
        <w:gridCol w:w="1647"/>
        <w:gridCol w:w="948"/>
      </w:tblGrid>
      <w:tr w:rsidR="001F5793" w:rsidRPr="001F5793" w14:paraId="3F8200C4" w14:textId="77777777" w:rsidTr="00937AC5">
        <w:trPr>
          <w:trHeight w:val="454"/>
          <w:jc w:val="center"/>
        </w:trPr>
        <w:tc>
          <w:tcPr>
            <w:tcW w:w="214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F677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3845" w:type="dxa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02A8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845" w:type="dxa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AF30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4004" w:type="dxa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9B35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 3</w:t>
            </w:r>
          </w:p>
        </w:tc>
      </w:tr>
      <w:tr w:rsidR="001F5793" w:rsidRPr="001F5793" w14:paraId="48CB3005" w14:textId="77777777" w:rsidTr="00937AC5">
        <w:trPr>
          <w:trHeight w:val="693"/>
          <w:jc w:val="center"/>
        </w:trPr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644819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2EF2AD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7F20999B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1C972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89D0E3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1F7054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62251484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0E92A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4DC89A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157558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5A4369B0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A7208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3588BA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1F5793" w:rsidRPr="001F5793" w14:paraId="221B7A97" w14:textId="77777777" w:rsidTr="00937AC5">
        <w:trPr>
          <w:trHeight w:val="454"/>
          <w:jc w:val="center"/>
        </w:trPr>
        <w:tc>
          <w:tcPr>
            <w:tcW w:w="214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E1199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ack-years linear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F5F5FE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EBFE174" w14:textId="055B7873" w:rsidR="001F5793" w:rsidRPr="001F5793" w:rsidRDefault="001F5793" w:rsidP="00656B1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4;0.01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38D5E9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734362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732515A" w14:textId="21287E0A" w:rsidR="001F5793" w:rsidRPr="001F5793" w:rsidRDefault="001F5793" w:rsidP="00656B1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7;-0.03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67ABB5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331992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6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61674CC" w14:textId="29780A32" w:rsidR="001F5793" w:rsidRPr="001F5793" w:rsidRDefault="001F5793" w:rsidP="00656B1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6;-0.01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8B8935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1F5793" w:rsidRPr="001F5793" w14:paraId="3F9ED649" w14:textId="77777777" w:rsidTr="00937AC5">
        <w:trPr>
          <w:trHeight w:val="454"/>
          <w:jc w:val="center"/>
        </w:trPr>
        <w:tc>
          <w:tcPr>
            <w:tcW w:w="214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33ABF83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ack-years</w:t>
            </w:r>
          </w:p>
          <w:p w14:paraId="4FD1B119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3A83E1E0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2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  <w:p w14:paraId="707D2763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0C5CF914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CC2E55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3.4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</w:t>
            </w:r>
          </w:p>
          <w:p w14:paraId="651A6A50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.7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416D6D6F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1E0C0428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.1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083B49" w14:textId="27AE99B4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7.0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56B1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br/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.6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2CD747AC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59E55764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6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6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568339" w14:textId="359DF40C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4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="00656B1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56B1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br/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.0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67F51120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1F5793" w:rsidRPr="001F5793" w14:paraId="5CB9BFBB" w14:textId="77777777" w:rsidTr="00937AC5">
        <w:trPr>
          <w:trHeight w:val="454"/>
          <w:jc w:val="center"/>
        </w:trPr>
        <w:tc>
          <w:tcPr>
            <w:tcW w:w="13843" w:type="dxa"/>
            <w:gridSpan w:val="10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8A4E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before="66"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5793" w:rsidRPr="001F5793" w14:paraId="438352AB" w14:textId="77777777" w:rsidTr="00937AC5">
        <w:trPr>
          <w:trHeight w:val="454"/>
          <w:jc w:val="center"/>
        </w:trPr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FD4A44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odel***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16EAAA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16358567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B8DD2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8C7D1E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A8BAD8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1714CD3C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22555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2ED9A4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601F0C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  <w:p w14:paraId="31941196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icient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375A5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74FFBA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66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1F5793" w:rsidRPr="001F5793" w14:paraId="24EB0880" w14:textId="77777777" w:rsidTr="00937AC5">
        <w:trPr>
          <w:trHeight w:val="454"/>
          <w:jc w:val="center"/>
        </w:trPr>
        <w:tc>
          <w:tcPr>
            <w:tcW w:w="214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74AA2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ack-years linear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C6DA87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4B3A173" w14:textId="7D2BDB5B" w:rsidR="001F5793" w:rsidRPr="001F5793" w:rsidRDefault="001F5793" w:rsidP="00656B1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4;0.01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5A461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BFCA6C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4C8BE" w14:textId="168B1EEF" w:rsidR="001F5793" w:rsidRPr="001F5793" w:rsidRDefault="001F5793" w:rsidP="00656B1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5;-0.01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C5F625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80AA1B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6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4670D24" w14:textId="722E6773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0.05;-0.01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7007E1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19</w:t>
            </w:r>
          </w:p>
        </w:tc>
      </w:tr>
      <w:tr w:rsidR="001F5793" w:rsidRPr="001F5793" w14:paraId="5232AD40" w14:textId="77777777" w:rsidTr="00937AC5">
        <w:trPr>
          <w:trHeight w:val="454"/>
          <w:jc w:val="center"/>
        </w:trPr>
        <w:tc>
          <w:tcPr>
            <w:tcW w:w="214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1CE18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ack-years quadratic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3C6661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1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7307426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5.2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</w:t>
            </w:r>
          </w:p>
          <w:p w14:paraId="28E4B8A3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.6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8C0F18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2BE94E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9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22A27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4.0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</w:t>
            </w:r>
          </w:p>
          <w:p w14:paraId="60380BAF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.3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251988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5151E4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3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6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5BF8FB7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2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</w:t>
            </w:r>
          </w:p>
          <w:p w14:paraId="10F92AF0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.8*10</w:t>
            </w: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F0E94B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072</w:t>
            </w:r>
          </w:p>
        </w:tc>
      </w:tr>
      <w:tr w:rsidR="001F5793" w:rsidRPr="001F5793" w14:paraId="6451984A" w14:textId="77777777" w:rsidTr="00937AC5">
        <w:trPr>
          <w:trHeight w:val="454"/>
          <w:jc w:val="center"/>
        </w:trPr>
        <w:tc>
          <w:tcPr>
            <w:tcW w:w="214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D4344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7A91CC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2C90378" w14:textId="7943A28E" w:rsidR="001F5793" w:rsidRPr="001F5793" w:rsidRDefault="001F5793" w:rsidP="00656B1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2.65;-1.05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6E7CA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46F803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82545" w14:textId="32C0247D" w:rsidR="001F5793" w:rsidRPr="001F5793" w:rsidRDefault="001F5793" w:rsidP="00656B1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2.51;-1.02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1AB550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AA919C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1.73</w:t>
            </w:r>
          </w:p>
        </w:tc>
        <w:tc>
          <w:tcPr>
            <w:tcW w:w="16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1299D6E" w14:textId="10448F7A" w:rsidR="001F5793" w:rsidRPr="001F5793" w:rsidRDefault="001F5793" w:rsidP="00656B1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2.47;-0.99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895A14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F5793" w:rsidRPr="001F5793" w14:paraId="15F4E1F9" w14:textId="77777777" w:rsidTr="00937AC5">
        <w:trPr>
          <w:trHeight w:val="454"/>
          <w:jc w:val="center"/>
        </w:trPr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C45B9" w14:textId="77777777" w:rsidR="001F5793" w:rsidRPr="001F5793" w:rsidRDefault="001F5793" w:rsidP="001F57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moking before age 1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1B80D4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2CDAF" w14:textId="3140FA69" w:rsidR="001F5793" w:rsidRPr="001F5793" w:rsidRDefault="001F5793" w:rsidP="00656B1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31;2.8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A99089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1AA912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304D3" w14:textId="24D365BD" w:rsidR="001F5793" w:rsidRPr="001F5793" w:rsidRDefault="001F5793" w:rsidP="00656B10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81;2.2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CDC89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752AFE" w14:textId="77777777" w:rsidR="001F5793" w:rsidRPr="001F5793" w:rsidRDefault="001F5793" w:rsidP="001F5793">
            <w:pPr>
              <w:widowControl w:val="0"/>
              <w:tabs>
                <w:tab w:val="decimal" w:pos="56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F2718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99;-2.4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8B8EDF" w14:textId="77777777" w:rsidR="001F5793" w:rsidRPr="001F5793" w:rsidRDefault="001F5793" w:rsidP="001F5793">
            <w:pPr>
              <w:widowControl w:val="0"/>
              <w:tabs>
                <w:tab w:val="decimal" w:pos="4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F5793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6E8DC294" w14:textId="77777777" w:rsidR="001F5793" w:rsidRPr="001F5793" w:rsidRDefault="001F5793" w:rsidP="001F57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14:paraId="4F6E9FA6" w14:textId="77777777" w:rsidR="001F5793" w:rsidRPr="001F5793" w:rsidRDefault="001F5793" w:rsidP="001F579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F579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Pr="001F5793">
        <w:rPr>
          <w:rFonts w:ascii="Times New Roman" w:hAnsi="Times New Roman" w:cs="Times New Roman"/>
          <w:sz w:val="18"/>
          <w:szCs w:val="18"/>
          <w:lang w:val="en-US"/>
        </w:rPr>
        <w:t>Based on pack-years of smoking from age 19 to midlife follow-up</w:t>
      </w:r>
    </w:p>
    <w:p w14:paraId="61EF951E" w14:textId="77777777" w:rsidR="001F5793" w:rsidRDefault="001F5793" w:rsidP="001F579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F579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*</w:t>
      </w:r>
      <w:r w:rsidRPr="001F5793">
        <w:rPr>
          <w:rFonts w:ascii="Times New Roman" w:hAnsi="Times New Roman" w:cs="Times New Roman"/>
          <w:sz w:val="18"/>
          <w:szCs w:val="18"/>
          <w:lang w:val="en-US"/>
        </w:rPr>
        <w:t xml:space="preserve">Model 1: adjusted for retest interval length, age at follow-up, and psychiatric history. Model 2 additionally adjusted for young adult IQ scores, and model 3 additionally adjusted for years of educations. </w:t>
      </w:r>
    </w:p>
    <w:p w14:paraId="3F389CBB" w14:textId="77777777" w:rsidR="001F5793" w:rsidRPr="001F5793" w:rsidRDefault="001F5793" w:rsidP="001F5793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**</w:t>
      </w:r>
      <w:r w:rsidR="00F87780">
        <w:rPr>
          <w:rFonts w:ascii="Times New Roman" w:hAnsi="Times New Roman" w:cs="Times New Roman"/>
          <w:sz w:val="18"/>
          <w:szCs w:val="18"/>
          <w:lang w:val="en-US"/>
        </w:rPr>
        <w:t xml:space="preserve">Models additionally included current smoking and </w:t>
      </w:r>
      <w:proofErr w:type="spellStart"/>
      <w:r w:rsidR="00F87780">
        <w:rPr>
          <w:rFonts w:ascii="Times New Roman" w:hAnsi="Times New Roman" w:cs="Times New Roman"/>
          <w:sz w:val="18"/>
          <w:szCs w:val="18"/>
          <w:lang w:val="en-US"/>
        </w:rPr>
        <w:t>snoking</w:t>
      </w:r>
      <w:proofErr w:type="spellEnd"/>
      <w:r w:rsidR="00F87780">
        <w:rPr>
          <w:rFonts w:ascii="Times New Roman" w:hAnsi="Times New Roman" w:cs="Times New Roman"/>
          <w:sz w:val="18"/>
          <w:szCs w:val="18"/>
          <w:lang w:val="en-US"/>
        </w:rPr>
        <w:t xml:space="preserve"> before age 19.</w:t>
      </w:r>
    </w:p>
    <w:p w14:paraId="5A82D635" w14:textId="77777777" w:rsidR="004C3EE5" w:rsidRDefault="004C3EE5" w:rsidP="00656B10">
      <w:pPr>
        <w:rPr>
          <w:lang w:val="en-US"/>
        </w:rPr>
      </w:pPr>
    </w:p>
    <w:sectPr w:rsidR="004C3EE5" w:rsidSect="00656B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325"/>
    <w:rsid w:val="0001421A"/>
    <w:rsid w:val="000369C4"/>
    <w:rsid w:val="00071D57"/>
    <w:rsid w:val="00076E71"/>
    <w:rsid w:val="000B4554"/>
    <w:rsid w:val="000B603F"/>
    <w:rsid w:val="000F24D0"/>
    <w:rsid w:val="0014152D"/>
    <w:rsid w:val="001670F7"/>
    <w:rsid w:val="001D380B"/>
    <w:rsid w:val="001D5105"/>
    <w:rsid w:val="001F04C0"/>
    <w:rsid w:val="001F5793"/>
    <w:rsid w:val="001F5C93"/>
    <w:rsid w:val="00224325"/>
    <w:rsid w:val="002350FB"/>
    <w:rsid w:val="00242C5D"/>
    <w:rsid w:val="002B3D80"/>
    <w:rsid w:val="002B6708"/>
    <w:rsid w:val="002D6D9E"/>
    <w:rsid w:val="0030007B"/>
    <w:rsid w:val="00331686"/>
    <w:rsid w:val="00335A21"/>
    <w:rsid w:val="00375632"/>
    <w:rsid w:val="00380AB1"/>
    <w:rsid w:val="00383E5E"/>
    <w:rsid w:val="003C2ED0"/>
    <w:rsid w:val="003D04AD"/>
    <w:rsid w:val="00450204"/>
    <w:rsid w:val="004C3EE5"/>
    <w:rsid w:val="004D261C"/>
    <w:rsid w:val="004E7242"/>
    <w:rsid w:val="005D7A2F"/>
    <w:rsid w:val="00631385"/>
    <w:rsid w:val="00656B10"/>
    <w:rsid w:val="00692BE3"/>
    <w:rsid w:val="006C7CD2"/>
    <w:rsid w:val="006D60A2"/>
    <w:rsid w:val="006F6FF2"/>
    <w:rsid w:val="0074082C"/>
    <w:rsid w:val="007444BD"/>
    <w:rsid w:val="00747AD1"/>
    <w:rsid w:val="0079575C"/>
    <w:rsid w:val="007F1448"/>
    <w:rsid w:val="00805D2B"/>
    <w:rsid w:val="00820781"/>
    <w:rsid w:val="008457EB"/>
    <w:rsid w:val="00852A16"/>
    <w:rsid w:val="00876999"/>
    <w:rsid w:val="00883BF0"/>
    <w:rsid w:val="008A188A"/>
    <w:rsid w:val="008D69E5"/>
    <w:rsid w:val="00906525"/>
    <w:rsid w:val="00932EC5"/>
    <w:rsid w:val="00935FA6"/>
    <w:rsid w:val="00937AC5"/>
    <w:rsid w:val="00980C89"/>
    <w:rsid w:val="009A5E85"/>
    <w:rsid w:val="009B2EE1"/>
    <w:rsid w:val="009F6A5D"/>
    <w:rsid w:val="00A041B3"/>
    <w:rsid w:val="00A413B0"/>
    <w:rsid w:val="00A76DF0"/>
    <w:rsid w:val="00AC1CAD"/>
    <w:rsid w:val="00B05FFC"/>
    <w:rsid w:val="00B53C2A"/>
    <w:rsid w:val="00B920FA"/>
    <w:rsid w:val="00C0510F"/>
    <w:rsid w:val="00C074A0"/>
    <w:rsid w:val="00C340CF"/>
    <w:rsid w:val="00C43E3E"/>
    <w:rsid w:val="00CA1766"/>
    <w:rsid w:val="00CA6964"/>
    <w:rsid w:val="00CB44E7"/>
    <w:rsid w:val="00CD6E68"/>
    <w:rsid w:val="00CF0F38"/>
    <w:rsid w:val="00CF11BF"/>
    <w:rsid w:val="00CF32D3"/>
    <w:rsid w:val="00D25E48"/>
    <w:rsid w:val="00D9651D"/>
    <w:rsid w:val="00DB6B44"/>
    <w:rsid w:val="00DE76B0"/>
    <w:rsid w:val="00E11A2B"/>
    <w:rsid w:val="00E403A7"/>
    <w:rsid w:val="00E53FE0"/>
    <w:rsid w:val="00E753D7"/>
    <w:rsid w:val="00E825AF"/>
    <w:rsid w:val="00F418C4"/>
    <w:rsid w:val="00F436D4"/>
    <w:rsid w:val="00F666E0"/>
    <w:rsid w:val="00F87780"/>
    <w:rsid w:val="00FA3214"/>
    <w:rsid w:val="00FF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39E51"/>
  <w15:chartTrackingRefBased/>
  <w15:docId w15:val="{C7559788-68ED-441E-8E60-5EB086D3B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325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5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793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793"/>
    <w:rPr>
      <w:rFonts w:ascii="Segoe UI" w:hAnsi="Segoe UI" w:cs="Segoe UI"/>
      <w:sz w:val="18"/>
      <w:szCs w:val="18"/>
      <w:lang w:val="da-DK"/>
    </w:rPr>
  </w:style>
  <w:style w:type="paragraph" w:styleId="Revision">
    <w:name w:val="Revision"/>
    <w:hidden/>
    <w:uiPriority w:val="99"/>
    <w:semiHidden/>
    <w:rsid w:val="00656B10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Lykke Mortensen</dc:creator>
  <cp:keywords/>
  <dc:description/>
  <cp:lastModifiedBy>Erik Lykke Mortensen</cp:lastModifiedBy>
  <cp:revision>2</cp:revision>
  <cp:lastPrinted>2024-12-24T11:20:00Z</cp:lastPrinted>
  <dcterms:created xsi:type="dcterms:W3CDTF">2024-12-25T22:28:00Z</dcterms:created>
  <dcterms:modified xsi:type="dcterms:W3CDTF">2024-12-25T22:28:00Z</dcterms:modified>
</cp:coreProperties>
</file>